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BF929" w14:textId="026E1C2A" w:rsidR="00453447" w:rsidRPr="00283767" w:rsidRDefault="00453447" w:rsidP="00D562A0">
      <w:pPr>
        <w:rPr>
          <w:rFonts w:ascii="Times New Roman" w:hAnsi="Times New Roman" w:cs="Times New Roman"/>
        </w:rPr>
      </w:pPr>
      <w:r w:rsidRPr="0019121E">
        <w:rPr>
          <w:rFonts w:ascii="Times New Roman" w:hAnsi="Times New Roman" w:cs="Times New Roman"/>
          <w:b/>
          <w:bCs/>
        </w:rPr>
        <w:t xml:space="preserve">Table </w:t>
      </w:r>
      <w:r w:rsidR="0019121E" w:rsidRPr="0019121E">
        <w:rPr>
          <w:rFonts w:ascii="Times New Roman" w:hAnsi="Times New Roman" w:cs="Times New Roman"/>
          <w:b/>
          <w:bCs/>
        </w:rPr>
        <w:t>S</w:t>
      </w:r>
      <w:r w:rsidRPr="0019121E">
        <w:rPr>
          <w:rFonts w:ascii="Times New Roman" w:hAnsi="Times New Roman" w:cs="Times New Roman"/>
          <w:b/>
          <w:bCs/>
        </w:rPr>
        <w:t xml:space="preserve">1. </w:t>
      </w:r>
      <w:r w:rsidR="00B6701F" w:rsidRPr="0019121E">
        <w:rPr>
          <w:rFonts w:ascii="Times New Roman" w:hAnsi="Times New Roman" w:cs="Times New Roman"/>
          <w:b/>
          <w:bCs/>
        </w:rPr>
        <w:t xml:space="preserve"> </w:t>
      </w:r>
      <w:r w:rsidRPr="0019121E">
        <w:rPr>
          <w:rFonts w:ascii="Times New Roman" w:hAnsi="Times New Roman" w:cs="Times New Roman"/>
          <w:b/>
          <w:bCs/>
        </w:rPr>
        <w:t>Strain identification and genotypes for strains used in experimental evolution experiments</w:t>
      </w:r>
      <w:r w:rsidRPr="00283767">
        <w:rPr>
          <w:rFonts w:ascii="Times New Roman" w:hAnsi="Times New Roman" w:cs="Times New Roman"/>
        </w:rPr>
        <w:t>.</w:t>
      </w:r>
    </w:p>
    <w:p w14:paraId="34574FC7" w14:textId="77777777" w:rsidR="00453447" w:rsidRPr="00283767" w:rsidRDefault="00453447" w:rsidP="00D562A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095"/>
        <w:gridCol w:w="1984"/>
      </w:tblGrid>
      <w:tr w:rsidR="000A3839" w:rsidRPr="00283767" w14:paraId="426E7EFD" w14:textId="00EF7D65" w:rsidTr="000A3839">
        <w:trPr>
          <w:trHeight w:val="397"/>
        </w:trPr>
        <w:tc>
          <w:tcPr>
            <w:tcW w:w="1271" w:type="dxa"/>
            <w:vAlign w:val="center"/>
          </w:tcPr>
          <w:p w14:paraId="4B040E89" w14:textId="77777777" w:rsidR="000A3839" w:rsidRPr="00283767" w:rsidRDefault="000A3839" w:rsidP="000A38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767">
              <w:rPr>
                <w:rFonts w:ascii="Times New Roman" w:hAnsi="Times New Roman" w:cs="Times New Roman"/>
                <w:b/>
                <w:bCs/>
              </w:rPr>
              <w:t>Strain ID</w:t>
            </w:r>
          </w:p>
        </w:tc>
        <w:tc>
          <w:tcPr>
            <w:tcW w:w="6095" w:type="dxa"/>
            <w:vAlign w:val="center"/>
          </w:tcPr>
          <w:p w14:paraId="75AE7FEC" w14:textId="77777777" w:rsidR="000A3839" w:rsidRPr="00283767" w:rsidRDefault="000A3839" w:rsidP="000A38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767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984" w:type="dxa"/>
            <w:vAlign w:val="center"/>
          </w:tcPr>
          <w:p w14:paraId="7EAA4CCD" w14:textId="5801C15E" w:rsidR="000A3839" w:rsidRPr="00283767" w:rsidRDefault="000A3839" w:rsidP="000A38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767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</w:tr>
      <w:tr w:rsidR="000A3839" w:rsidRPr="00283767" w14:paraId="156784E9" w14:textId="66514EC1" w:rsidTr="000A3839">
        <w:trPr>
          <w:trHeight w:val="397"/>
        </w:trPr>
        <w:tc>
          <w:tcPr>
            <w:tcW w:w="1271" w:type="dxa"/>
          </w:tcPr>
          <w:p w14:paraId="240A8C4C" w14:textId="77777777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RY1045</w:t>
            </w:r>
          </w:p>
        </w:tc>
        <w:tc>
          <w:tcPr>
            <w:tcW w:w="6095" w:type="dxa"/>
          </w:tcPr>
          <w:p w14:paraId="43B51806" w14:textId="280A6E87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proofErr w:type="spellStart"/>
            <w:r w:rsidRPr="00283767">
              <w:rPr>
                <w:rFonts w:ascii="Times New Roman" w:hAnsi="Times New Roman" w:cs="Times New Roman"/>
              </w:rPr>
              <w:t>MATa</w:t>
            </w:r>
            <w:proofErr w:type="spellEnd"/>
            <w:r w:rsidRPr="00283767">
              <w:rPr>
                <w:rFonts w:ascii="Times New Roman" w:hAnsi="Times New Roman" w:cs="Times New Roman"/>
              </w:rPr>
              <w:t xml:space="preserve"> ste3ΔkanMX4 ade8Δ0 leu2Δ0 ura3Δ0 LYS21OP</w:t>
            </w:r>
          </w:p>
        </w:tc>
        <w:tc>
          <w:tcPr>
            <w:tcW w:w="1984" w:type="dxa"/>
            <w:vAlign w:val="center"/>
          </w:tcPr>
          <w:p w14:paraId="58473846" w14:textId="6016E7E8" w:rsidR="000A3839" w:rsidRPr="00283767" w:rsidRDefault="000A3839" w:rsidP="000A3839">
            <w:pPr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ML</w:t>
            </w:r>
            <w:r w:rsidR="00C51773" w:rsidRPr="00283767">
              <w:rPr>
                <w:rFonts w:ascii="Times New Roman" w:hAnsi="Times New Roman" w:cs="Times New Roman"/>
              </w:rPr>
              <w:t>1</w:t>
            </w:r>
          </w:p>
        </w:tc>
      </w:tr>
      <w:tr w:rsidR="000A3839" w:rsidRPr="00283767" w14:paraId="765B5E92" w14:textId="3F46C06D" w:rsidTr="000A3839">
        <w:trPr>
          <w:trHeight w:val="397"/>
        </w:trPr>
        <w:tc>
          <w:tcPr>
            <w:tcW w:w="1271" w:type="dxa"/>
          </w:tcPr>
          <w:p w14:paraId="3F62933F" w14:textId="77777777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RY1048</w:t>
            </w:r>
          </w:p>
        </w:tc>
        <w:tc>
          <w:tcPr>
            <w:tcW w:w="6095" w:type="dxa"/>
          </w:tcPr>
          <w:p w14:paraId="43B79EFE" w14:textId="02EF0E76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proofErr w:type="spellStart"/>
            <w:r w:rsidRPr="00283767">
              <w:rPr>
                <w:rFonts w:ascii="Times New Roman" w:hAnsi="Times New Roman" w:cs="Times New Roman"/>
              </w:rPr>
              <w:t>MATa</w:t>
            </w:r>
            <w:proofErr w:type="spellEnd"/>
            <w:r w:rsidRPr="00283767">
              <w:rPr>
                <w:rFonts w:ascii="Times New Roman" w:hAnsi="Times New Roman" w:cs="Times New Roman"/>
              </w:rPr>
              <w:t xml:space="preserve"> ste3ΔkanMX4 ade8Δ0 leu2Δ0 ura3Δ0 LYS21WT</w:t>
            </w:r>
          </w:p>
        </w:tc>
        <w:tc>
          <w:tcPr>
            <w:tcW w:w="1984" w:type="dxa"/>
            <w:vAlign w:val="center"/>
          </w:tcPr>
          <w:p w14:paraId="1850FE20" w14:textId="69CB8FC9" w:rsidR="000A3839" w:rsidRPr="00283767" w:rsidRDefault="000A3839" w:rsidP="000A3839">
            <w:pPr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CL</w:t>
            </w:r>
            <w:r w:rsidR="00C51773" w:rsidRPr="00283767">
              <w:rPr>
                <w:rFonts w:ascii="Times New Roman" w:hAnsi="Times New Roman" w:cs="Times New Roman"/>
              </w:rPr>
              <w:t>1</w:t>
            </w:r>
          </w:p>
        </w:tc>
      </w:tr>
      <w:tr w:rsidR="000A3839" w:rsidRPr="00283767" w14:paraId="5CFECB2B" w14:textId="7631D402" w:rsidTr="000A3839">
        <w:trPr>
          <w:trHeight w:val="397"/>
        </w:trPr>
        <w:tc>
          <w:tcPr>
            <w:tcW w:w="1271" w:type="dxa"/>
          </w:tcPr>
          <w:p w14:paraId="2A480140" w14:textId="77777777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RY1051</w:t>
            </w:r>
          </w:p>
        </w:tc>
        <w:tc>
          <w:tcPr>
            <w:tcW w:w="6095" w:type="dxa"/>
          </w:tcPr>
          <w:p w14:paraId="2764B19E" w14:textId="77777777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proofErr w:type="spellStart"/>
            <w:r w:rsidRPr="00283767">
              <w:rPr>
                <w:rFonts w:ascii="Times New Roman" w:hAnsi="Times New Roman" w:cs="Times New Roman"/>
              </w:rPr>
              <w:t>MATa</w:t>
            </w:r>
            <w:proofErr w:type="spellEnd"/>
            <w:r w:rsidRPr="00283767">
              <w:rPr>
                <w:rFonts w:ascii="Times New Roman" w:hAnsi="Times New Roman" w:cs="Times New Roman"/>
              </w:rPr>
              <w:t xml:space="preserve"> ste3ΔkanMX4 ade8Δ0 his3Δ1 ura3Δ0 LYS21OP</w:t>
            </w:r>
          </w:p>
        </w:tc>
        <w:tc>
          <w:tcPr>
            <w:tcW w:w="1984" w:type="dxa"/>
            <w:vAlign w:val="center"/>
          </w:tcPr>
          <w:p w14:paraId="709F4E61" w14:textId="4158106C" w:rsidR="000A3839" w:rsidRPr="00283767" w:rsidRDefault="000A3839" w:rsidP="000A3839">
            <w:pPr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ML</w:t>
            </w:r>
            <w:r w:rsidR="00C51773" w:rsidRPr="00283767">
              <w:rPr>
                <w:rFonts w:ascii="Times New Roman" w:hAnsi="Times New Roman" w:cs="Times New Roman"/>
              </w:rPr>
              <w:t>2</w:t>
            </w:r>
          </w:p>
        </w:tc>
      </w:tr>
      <w:tr w:rsidR="000A3839" w:rsidRPr="00283767" w14:paraId="782C2041" w14:textId="2A8ED09B" w:rsidTr="000A3839">
        <w:trPr>
          <w:trHeight w:val="397"/>
        </w:trPr>
        <w:tc>
          <w:tcPr>
            <w:tcW w:w="1271" w:type="dxa"/>
          </w:tcPr>
          <w:p w14:paraId="35C5297B" w14:textId="77777777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RY1054</w:t>
            </w:r>
          </w:p>
        </w:tc>
        <w:tc>
          <w:tcPr>
            <w:tcW w:w="6095" w:type="dxa"/>
          </w:tcPr>
          <w:p w14:paraId="67D52CFF" w14:textId="77777777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proofErr w:type="spellStart"/>
            <w:r w:rsidRPr="00283767">
              <w:rPr>
                <w:rFonts w:ascii="Times New Roman" w:hAnsi="Times New Roman" w:cs="Times New Roman"/>
              </w:rPr>
              <w:t>MATa</w:t>
            </w:r>
            <w:proofErr w:type="spellEnd"/>
            <w:r w:rsidRPr="00283767">
              <w:rPr>
                <w:rFonts w:ascii="Times New Roman" w:hAnsi="Times New Roman" w:cs="Times New Roman"/>
              </w:rPr>
              <w:t xml:space="preserve"> ste3ΔkanMX4 ade8Δ0 his3Δ1 ura3Δ0 LYS21WT</w:t>
            </w:r>
          </w:p>
        </w:tc>
        <w:tc>
          <w:tcPr>
            <w:tcW w:w="1984" w:type="dxa"/>
            <w:vAlign w:val="center"/>
          </w:tcPr>
          <w:p w14:paraId="43E59D67" w14:textId="6A7AE97B" w:rsidR="000A3839" w:rsidRPr="00283767" w:rsidRDefault="000A3839" w:rsidP="000A3839">
            <w:pPr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CL</w:t>
            </w:r>
            <w:r w:rsidR="00C51773" w:rsidRPr="00283767">
              <w:rPr>
                <w:rFonts w:ascii="Times New Roman" w:hAnsi="Times New Roman" w:cs="Times New Roman"/>
              </w:rPr>
              <w:t>2</w:t>
            </w:r>
          </w:p>
        </w:tc>
      </w:tr>
      <w:tr w:rsidR="000A3839" w:rsidRPr="00283767" w14:paraId="000F3F42" w14:textId="5AD4631D" w:rsidTr="000A3839">
        <w:trPr>
          <w:trHeight w:val="397"/>
        </w:trPr>
        <w:tc>
          <w:tcPr>
            <w:tcW w:w="1271" w:type="dxa"/>
          </w:tcPr>
          <w:p w14:paraId="4FDE53D9" w14:textId="77777777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RY1063</w:t>
            </w:r>
          </w:p>
        </w:tc>
        <w:tc>
          <w:tcPr>
            <w:tcW w:w="6095" w:type="dxa"/>
          </w:tcPr>
          <w:p w14:paraId="1F439DF3" w14:textId="77777777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proofErr w:type="spellStart"/>
            <w:r w:rsidRPr="00283767">
              <w:rPr>
                <w:rFonts w:ascii="Times New Roman" w:hAnsi="Times New Roman" w:cs="Times New Roman"/>
              </w:rPr>
              <w:t>MATa</w:t>
            </w:r>
            <w:proofErr w:type="spellEnd"/>
            <w:r w:rsidRPr="00283767">
              <w:rPr>
                <w:rFonts w:ascii="Times New Roman" w:hAnsi="Times New Roman" w:cs="Times New Roman"/>
              </w:rPr>
              <w:t xml:space="preserve"> ste3ΔkanMX4 lys2Δ0 his3Δ1 ura3Δ0 ADE4OP</w:t>
            </w:r>
          </w:p>
        </w:tc>
        <w:tc>
          <w:tcPr>
            <w:tcW w:w="1984" w:type="dxa"/>
            <w:vAlign w:val="center"/>
          </w:tcPr>
          <w:p w14:paraId="20EB428D" w14:textId="085C0341" w:rsidR="000A3839" w:rsidRPr="00283767" w:rsidRDefault="000A3839" w:rsidP="000A3839">
            <w:pPr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MA</w:t>
            </w:r>
            <w:r w:rsidR="00C51773" w:rsidRPr="00283767">
              <w:rPr>
                <w:rFonts w:ascii="Times New Roman" w:hAnsi="Times New Roman" w:cs="Times New Roman"/>
              </w:rPr>
              <w:t>1</w:t>
            </w:r>
          </w:p>
        </w:tc>
      </w:tr>
      <w:tr w:rsidR="000A3839" w:rsidRPr="00283767" w14:paraId="604D454F" w14:textId="7C64EE17" w:rsidTr="000A3839">
        <w:trPr>
          <w:trHeight w:val="397"/>
        </w:trPr>
        <w:tc>
          <w:tcPr>
            <w:tcW w:w="1271" w:type="dxa"/>
          </w:tcPr>
          <w:p w14:paraId="63FA817E" w14:textId="77777777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RY1066</w:t>
            </w:r>
          </w:p>
        </w:tc>
        <w:tc>
          <w:tcPr>
            <w:tcW w:w="6095" w:type="dxa"/>
          </w:tcPr>
          <w:p w14:paraId="1C46B9A9" w14:textId="77777777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proofErr w:type="spellStart"/>
            <w:r w:rsidRPr="00283767">
              <w:rPr>
                <w:rFonts w:ascii="Times New Roman" w:hAnsi="Times New Roman" w:cs="Times New Roman"/>
              </w:rPr>
              <w:t>MATa</w:t>
            </w:r>
            <w:proofErr w:type="spellEnd"/>
            <w:r w:rsidRPr="00283767">
              <w:rPr>
                <w:rFonts w:ascii="Times New Roman" w:hAnsi="Times New Roman" w:cs="Times New Roman"/>
              </w:rPr>
              <w:t xml:space="preserve"> ste3ΔkanMX4 lys2Δ0 his3Δ1 ura3Δ0 ADE4WT</w:t>
            </w:r>
          </w:p>
        </w:tc>
        <w:tc>
          <w:tcPr>
            <w:tcW w:w="1984" w:type="dxa"/>
            <w:vAlign w:val="center"/>
          </w:tcPr>
          <w:p w14:paraId="470EE483" w14:textId="4CF599D9" w:rsidR="000A3839" w:rsidRPr="00283767" w:rsidRDefault="000A3839" w:rsidP="000A3839">
            <w:pPr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CA</w:t>
            </w:r>
            <w:r w:rsidR="00C51773" w:rsidRPr="00283767">
              <w:rPr>
                <w:rFonts w:ascii="Times New Roman" w:hAnsi="Times New Roman" w:cs="Times New Roman"/>
              </w:rPr>
              <w:t>1</w:t>
            </w:r>
          </w:p>
        </w:tc>
      </w:tr>
      <w:tr w:rsidR="000A3839" w:rsidRPr="00283767" w14:paraId="7AD21880" w14:textId="21614EAF" w:rsidTr="000A3839">
        <w:trPr>
          <w:trHeight w:val="397"/>
        </w:trPr>
        <w:tc>
          <w:tcPr>
            <w:tcW w:w="1271" w:type="dxa"/>
          </w:tcPr>
          <w:p w14:paraId="0F68DB64" w14:textId="77777777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RY1069</w:t>
            </w:r>
          </w:p>
        </w:tc>
        <w:tc>
          <w:tcPr>
            <w:tcW w:w="6095" w:type="dxa"/>
          </w:tcPr>
          <w:p w14:paraId="44B55030" w14:textId="0673DE83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proofErr w:type="spellStart"/>
            <w:r w:rsidRPr="00283767">
              <w:rPr>
                <w:rFonts w:ascii="Times New Roman" w:hAnsi="Times New Roman" w:cs="Times New Roman"/>
              </w:rPr>
              <w:t>MATa</w:t>
            </w:r>
            <w:proofErr w:type="spellEnd"/>
            <w:r w:rsidRPr="00283767">
              <w:rPr>
                <w:rFonts w:ascii="Times New Roman" w:hAnsi="Times New Roman" w:cs="Times New Roman"/>
              </w:rPr>
              <w:t xml:space="preserve"> ste3ΔkanMX4 lys2Δ0 leu2Δ0 ura3Δ0 ADE4OP</w:t>
            </w:r>
          </w:p>
        </w:tc>
        <w:tc>
          <w:tcPr>
            <w:tcW w:w="1984" w:type="dxa"/>
            <w:vAlign w:val="center"/>
          </w:tcPr>
          <w:p w14:paraId="2D1441ED" w14:textId="051BED62" w:rsidR="000A3839" w:rsidRPr="00283767" w:rsidRDefault="000A3839" w:rsidP="000A3839">
            <w:pPr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MA</w:t>
            </w:r>
            <w:r w:rsidR="00C51773" w:rsidRPr="00283767">
              <w:rPr>
                <w:rFonts w:ascii="Times New Roman" w:hAnsi="Times New Roman" w:cs="Times New Roman"/>
              </w:rPr>
              <w:t>2</w:t>
            </w:r>
          </w:p>
        </w:tc>
      </w:tr>
      <w:tr w:rsidR="000A3839" w:rsidRPr="00283767" w14:paraId="3717845B" w14:textId="7D31FD55" w:rsidTr="000A3839">
        <w:trPr>
          <w:trHeight w:val="397"/>
        </w:trPr>
        <w:tc>
          <w:tcPr>
            <w:tcW w:w="1271" w:type="dxa"/>
          </w:tcPr>
          <w:p w14:paraId="6902E93F" w14:textId="77777777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RY1072</w:t>
            </w:r>
          </w:p>
        </w:tc>
        <w:tc>
          <w:tcPr>
            <w:tcW w:w="6095" w:type="dxa"/>
          </w:tcPr>
          <w:p w14:paraId="2FBB14BE" w14:textId="262C0CAD" w:rsidR="000A3839" w:rsidRPr="00283767" w:rsidRDefault="000A3839" w:rsidP="0032537F">
            <w:pPr>
              <w:rPr>
                <w:rFonts w:ascii="Times New Roman" w:hAnsi="Times New Roman" w:cs="Times New Roman"/>
              </w:rPr>
            </w:pPr>
            <w:proofErr w:type="spellStart"/>
            <w:r w:rsidRPr="00283767">
              <w:rPr>
                <w:rFonts w:ascii="Times New Roman" w:hAnsi="Times New Roman" w:cs="Times New Roman"/>
              </w:rPr>
              <w:t>MATa</w:t>
            </w:r>
            <w:proofErr w:type="spellEnd"/>
            <w:r w:rsidRPr="00283767">
              <w:rPr>
                <w:rFonts w:ascii="Times New Roman" w:hAnsi="Times New Roman" w:cs="Times New Roman"/>
              </w:rPr>
              <w:t xml:space="preserve"> ste3ΔkanMX4 lys2Δ0 leu2Δ0 ura3Δ0 ADE4WT</w:t>
            </w:r>
          </w:p>
        </w:tc>
        <w:tc>
          <w:tcPr>
            <w:tcW w:w="1984" w:type="dxa"/>
            <w:vAlign w:val="center"/>
          </w:tcPr>
          <w:p w14:paraId="01D096BA" w14:textId="1B6E6A06" w:rsidR="000A3839" w:rsidRPr="00283767" w:rsidRDefault="000A3839" w:rsidP="000A3839">
            <w:pPr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C</w:t>
            </w:r>
            <w:r w:rsidR="003E316F" w:rsidRPr="00283767">
              <w:rPr>
                <w:rFonts w:ascii="Times New Roman" w:hAnsi="Times New Roman" w:cs="Times New Roman"/>
              </w:rPr>
              <w:t>A</w:t>
            </w:r>
            <w:r w:rsidR="00C51773" w:rsidRPr="00283767">
              <w:rPr>
                <w:rFonts w:ascii="Times New Roman" w:hAnsi="Times New Roman" w:cs="Times New Roman"/>
              </w:rPr>
              <w:t>2</w:t>
            </w:r>
          </w:p>
        </w:tc>
      </w:tr>
    </w:tbl>
    <w:p w14:paraId="2CB101E3" w14:textId="77777777" w:rsidR="0031411A" w:rsidRPr="00283767" w:rsidRDefault="0031411A" w:rsidP="00D562A0">
      <w:pPr>
        <w:rPr>
          <w:rFonts w:ascii="Times New Roman" w:hAnsi="Times New Roman" w:cs="Times New Roman"/>
        </w:rPr>
      </w:pPr>
    </w:p>
    <w:sectPr w:rsidR="0031411A" w:rsidRPr="002837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2A0"/>
    <w:rsid w:val="00011B46"/>
    <w:rsid w:val="00012CBE"/>
    <w:rsid w:val="00024757"/>
    <w:rsid w:val="00026952"/>
    <w:rsid w:val="000A3839"/>
    <w:rsid w:val="000A48A3"/>
    <w:rsid w:val="000A6ACE"/>
    <w:rsid w:val="000E26F1"/>
    <w:rsid w:val="001206F5"/>
    <w:rsid w:val="00172904"/>
    <w:rsid w:val="001756CD"/>
    <w:rsid w:val="0019121E"/>
    <w:rsid w:val="0019328B"/>
    <w:rsid w:val="001A1F9F"/>
    <w:rsid w:val="001A2BCE"/>
    <w:rsid w:val="001A44B5"/>
    <w:rsid w:val="001B26F6"/>
    <w:rsid w:val="001B2921"/>
    <w:rsid w:val="001D07A0"/>
    <w:rsid w:val="00231B70"/>
    <w:rsid w:val="002454EB"/>
    <w:rsid w:val="002623EC"/>
    <w:rsid w:val="00283767"/>
    <w:rsid w:val="002B1303"/>
    <w:rsid w:val="002D3FD5"/>
    <w:rsid w:val="00313F2E"/>
    <w:rsid w:val="0031411A"/>
    <w:rsid w:val="00347E2E"/>
    <w:rsid w:val="003505F8"/>
    <w:rsid w:val="00383637"/>
    <w:rsid w:val="003A699D"/>
    <w:rsid w:val="003E316F"/>
    <w:rsid w:val="003E75E9"/>
    <w:rsid w:val="0042435A"/>
    <w:rsid w:val="00425D37"/>
    <w:rsid w:val="00453447"/>
    <w:rsid w:val="004667E5"/>
    <w:rsid w:val="00481DAA"/>
    <w:rsid w:val="00483B03"/>
    <w:rsid w:val="00496DF4"/>
    <w:rsid w:val="004A2DFF"/>
    <w:rsid w:val="004B0B14"/>
    <w:rsid w:val="004B6EA4"/>
    <w:rsid w:val="0051368A"/>
    <w:rsid w:val="00546EE2"/>
    <w:rsid w:val="00570445"/>
    <w:rsid w:val="005800BB"/>
    <w:rsid w:val="00580639"/>
    <w:rsid w:val="005B66CC"/>
    <w:rsid w:val="005E0FD9"/>
    <w:rsid w:val="00603849"/>
    <w:rsid w:val="00630956"/>
    <w:rsid w:val="0064227E"/>
    <w:rsid w:val="006500E4"/>
    <w:rsid w:val="00651CAF"/>
    <w:rsid w:val="006622DC"/>
    <w:rsid w:val="006636C8"/>
    <w:rsid w:val="00676C10"/>
    <w:rsid w:val="0068442C"/>
    <w:rsid w:val="00691E05"/>
    <w:rsid w:val="006E4DE8"/>
    <w:rsid w:val="006E77D0"/>
    <w:rsid w:val="006F7E74"/>
    <w:rsid w:val="00731794"/>
    <w:rsid w:val="0076040B"/>
    <w:rsid w:val="00763477"/>
    <w:rsid w:val="007A3BC5"/>
    <w:rsid w:val="007B013C"/>
    <w:rsid w:val="007E5E06"/>
    <w:rsid w:val="00874A04"/>
    <w:rsid w:val="008F0E7C"/>
    <w:rsid w:val="00944894"/>
    <w:rsid w:val="00967ABC"/>
    <w:rsid w:val="009C47B5"/>
    <w:rsid w:val="00A47DF2"/>
    <w:rsid w:val="00A61978"/>
    <w:rsid w:val="00A87C23"/>
    <w:rsid w:val="00AC79D0"/>
    <w:rsid w:val="00AD54FA"/>
    <w:rsid w:val="00AF4197"/>
    <w:rsid w:val="00B603C5"/>
    <w:rsid w:val="00B6701F"/>
    <w:rsid w:val="00B8170D"/>
    <w:rsid w:val="00BD3F77"/>
    <w:rsid w:val="00C51773"/>
    <w:rsid w:val="00C747CA"/>
    <w:rsid w:val="00CB2603"/>
    <w:rsid w:val="00CC0212"/>
    <w:rsid w:val="00CC1333"/>
    <w:rsid w:val="00CE7021"/>
    <w:rsid w:val="00CF51A4"/>
    <w:rsid w:val="00D11667"/>
    <w:rsid w:val="00D34BF6"/>
    <w:rsid w:val="00D35E94"/>
    <w:rsid w:val="00D417E4"/>
    <w:rsid w:val="00D562A0"/>
    <w:rsid w:val="00D627AE"/>
    <w:rsid w:val="00D70781"/>
    <w:rsid w:val="00D934B4"/>
    <w:rsid w:val="00DA48D1"/>
    <w:rsid w:val="00DC04B9"/>
    <w:rsid w:val="00DD49FD"/>
    <w:rsid w:val="00E116ED"/>
    <w:rsid w:val="00E1317A"/>
    <w:rsid w:val="00E14242"/>
    <w:rsid w:val="00E21DFB"/>
    <w:rsid w:val="00E50AE2"/>
    <w:rsid w:val="00E619DF"/>
    <w:rsid w:val="00E74069"/>
    <w:rsid w:val="00E748C4"/>
    <w:rsid w:val="00E83765"/>
    <w:rsid w:val="00EB4442"/>
    <w:rsid w:val="00EE1DA6"/>
    <w:rsid w:val="00EF63BA"/>
    <w:rsid w:val="00F10226"/>
    <w:rsid w:val="00F36BA8"/>
    <w:rsid w:val="00F43F2E"/>
    <w:rsid w:val="00FB00B3"/>
    <w:rsid w:val="00FB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DD35E"/>
  <w15:chartTrackingRefBased/>
  <w15:docId w15:val="{44DFB0BC-50B3-D44E-912B-37AC5DE9E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76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lthoff</dc:creator>
  <cp:keywords/>
  <dc:description/>
  <cp:lastModifiedBy>David M Althoff</cp:lastModifiedBy>
  <cp:revision>5</cp:revision>
  <dcterms:created xsi:type="dcterms:W3CDTF">2024-09-26T11:00:00Z</dcterms:created>
  <dcterms:modified xsi:type="dcterms:W3CDTF">2024-09-27T14:36:00Z</dcterms:modified>
</cp:coreProperties>
</file>